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C"/>
              <w:spacing w:before="0" w:beforeAutospacing="0"/>
              <w:ind w:left="0" w:firstLine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sTable1.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Lipid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Managemen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Targets for Patients in Different Risk Stratif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sk Stratification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Lipi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anage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Targ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&lt;3.4m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Moderat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and High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s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&lt;2.6m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y High Ris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&lt;1.8m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ltra-High Risk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&lt;1.4mmol/L</w:t>
            </w:r>
          </w:p>
        </w:tc>
      </w:tr>
    </w:tbl>
    <w:p/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396"/>
        <w:gridCol w:w="2041"/>
        <w:gridCol w:w="2168"/>
        <w:gridCol w:w="21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C"/>
              <w:spacing w:before="0" w:beforeAutospacing="0"/>
              <w:ind w:left="0" w:firstLine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sTable2a.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Risk Stratification for Patients Without a History of ASCVD (Primary Prevention Patien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sk Factors</w:t>
            </w:r>
          </w:p>
        </w:tc>
        <w:tc>
          <w:tcPr>
            <w:tcW w:w="243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C &lt;4.1 or LDL-C &lt;2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(mmol/L)</w:t>
            </w:r>
          </w:p>
        </w:tc>
        <w:tc>
          <w:tcPr>
            <w:tcW w:w="21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C 4.1–5.1 or LDL-C 2.6–3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(mmol/L)</w:t>
            </w:r>
          </w:p>
        </w:tc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C 5.2–7.1 or LDL-C 3.4–4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(mmol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 Hypertension</w:t>
            </w:r>
          </w:p>
        </w:tc>
        <w:tc>
          <w:tcPr>
            <w:tcW w:w="2437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1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1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–1</w:t>
            </w:r>
          </w:p>
        </w:tc>
        <w:tc>
          <w:tcPr>
            <w:tcW w:w="24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ow Risk (&lt;5%)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ow Risk (&lt;5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ow Risk (&lt;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4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ow Risk (&lt;5%)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oderate Risk (5%–9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oderate Risk (5%–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≥3</w:t>
            </w:r>
          </w:p>
        </w:tc>
        <w:tc>
          <w:tcPr>
            <w:tcW w:w="24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oderate Risk (5%–9%)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High Risk (≥10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High Risk (≥1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Hypertension</w:t>
            </w:r>
          </w:p>
        </w:tc>
        <w:tc>
          <w:tcPr>
            <w:tcW w:w="24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–1</w:t>
            </w:r>
          </w:p>
        </w:tc>
        <w:tc>
          <w:tcPr>
            <w:tcW w:w="24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ow Risk (&lt;5%)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oderate Risk (5%–9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oderate Risk (5%–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≥2</w:t>
            </w:r>
          </w:p>
        </w:tc>
        <w:tc>
          <w:tcPr>
            <w:tcW w:w="243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High Risk (≥10%)</w:t>
            </w:r>
          </w:p>
        </w:tc>
        <w:tc>
          <w:tcPr>
            <w:tcW w:w="2168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High Risk (≥10%)</w:t>
            </w:r>
          </w:p>
        </w:tc>
        <w:tc>
          <w:tcPr>
            <w:tcW w:w="212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High Risk (≥1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sTable2b.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Risk Stratification for Patients With a History of ASCVD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econdar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Prevention Patien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≥2 severe ASCVD events ​</w:t>
            </w:r>
          </w:p>
        </w:tc>
        <w:tc>
          <w:tcPr>
            <w:tcW w:w="21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 severe ASCVD event + ≥2 high-risk factors</w:t>
            </w:r>
          </w:p>
        </w:tc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Oth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19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sk Stratificatio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ltra-High Risk</w:t>
            </w:r>
          </w:p>
        </w:tc>
        <w:tc>
          <w:tcPr>
            <w:tcW w:w="21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ltra-High Risk</w:t>
            </w:r>
          </w:p>
        </w:tc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y High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3" w:hRule="atLeast"/>
        </w:trPr>
        <w:tc>
          <w:tcPr>
            <w:tcW w:w="8522" w:type="dxa"/>
            <w:gridSpan w:val="5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Definition: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evere ASCVD Events:</w:t>
            </w:r>
          </w:p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cent ACS (&lt;1 year)</w:t>
            </w:r>
          </w:p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rior MI (excluding recent ACS)</w:t>
            </w:r>
          </w:p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schemic stroke history</w:t>
            </w:r>
          </w:p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ymptomatic PAD with revascularization/amputation.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High-Risk Factors:</w:t>
            </w:r>
          </w:p>
          <w:p>
            <w:pPr>
              <w:numPr>
                <w:ilvl w:val="0"/>
                <w:numId w:val="2"/>
              </w:num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DL-C &gt;1.8 mmol/L with recurrent ASCVD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remature CHD (male &lt;55, female &lt;65)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amilial hypercholesterolemia or LDL-C ≥4.9 mmol/L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rior CABG/PCI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5.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KD stage 3–4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6.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moking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AD62540"/>
    <w:multiLevelType w:val="singleLevel"/>
    <w:tmpl w:val="9AD6254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55573B8B"/>
    <w:multiLevelType w:val="singleLevel"/>
    <w:tmpl w:val="55573B8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0NDQ3ZjAwMjEyODgzNjI0MGE4ZjQ2MjBmNDE5N2QifQ=="/>
  </w:docVars>
  <w:rsids>
    <w:rsidRoot w:val="7EA101F8"/>
    <w:rsid w:val="7EA1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3:16:00Z</dcterms:created>
  <dc:creator>张一帆</dc:creator>
  <cp:lastModifiedBy>张一帆</cp:lastModifiedBy>
  <dcterms:modified xsi:type="dcterms:W3CDTF">2025-03-25T13:1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D8A59FEE5CA47C3A63B458758986A11_11</vt:lpwstr>
  </property>
</Properties>
</file>